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B0F" w:rsidRPr="00FA520D" w:rsidRDefault="00E21200">
      <w:pPr>
        <w:rPr>
          <w:b/>
        </w:rPr>
      </w:pPr>
      <w:bookmarkStart w:id="0" w:name="_GoBack"/>
      <w:bookmarkEnd w:id="0"/>
      <w:r w:rsidRPr="00FA520D">
        <w:rPr>
          <w:b/>
        </w:rPr>
        <w:t>Appendix:</w:t>
      </w:r>
    </w:p>
    <w:p w:rsidR="00E21200" w:rsidRDefault="00575D93">
      <w:r>
        <w:t xml:space="preserve">Online </w:t>
      </w:r>
      <w:r w:rsidR="00E21200">
        <w:t>Survey</w:t>
      </w:r>
      <w:r w:rsidR="006420E1">
        <w:t xml:space="preserve">- measuring items 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695"/>
        <w:gridCol w:w="7560"/>
      </w:tblGrid>
      <w:tr w:rsidR="00E21200" w:rsidRPr="001B1ACA" w:rsidTr="00C25248">
        <w:tc>
          <w:tcPr>
            <w:tcW w:w="2695" w:type="dxa"/>
          </w:tcPr>
          <w:p w:rsidR="00E21200" w:rsidRPr="001B1ACA" w:rsidRDefault="00E21200" w:rsidP="002F2E56">
            <w:pPr>
              <w:rPr>
                <w:rFonts w:ascii="Times New Roman" w:hAnsi="Times New Roman" w:cs="Times New Roman"/>
                <w:b/>
                <w:color w:val="2E2E2E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b/>
                <w:color w:val="2E2E2E"/>
                <w:sz w:val="24"/>
                <w:szCs w:val="24"/>
              </w:rPr>
              <w:t xml:space="preserve">Constructs </w:t>
            </w:r>
          </w:p>
        </w:tc>
        <w:tc>
          <w:tcPr>
            <w:tcW w:w="7560" w:type="dxa"/>
          </w:tcPr>
          <w:p w:rsidR="00E21200" w:rsidRPr="001B1ACA" w:rsidRDefault="00E21200" w:rsidP="001D4078">
            <w:pPr>
              <w:jc w:val="both"/>
              <w:rPr>
                <w:rFonts w:ascii="Times New Roman" w:hAnsi="Times New Roman" w:cs="Times New Roman"/>
                <w:b/>
                <w:color w:val="2E2E2E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b/>
                <w:color w:val="2E2E2E"/>
                <w:sz w:val="24"/>
                <w:szCs w:val="24"/>
              </w:rPr>
              <w:t>Measuring items</w:t>
            </w:r>
          </w:p>
        </w:tc>
      </w:tr>
      <w:tr w:rsidR="00E21200" w:rsidRPr="001B1ACA" w:rsidTr="00C25248">
        <w:tc>
          <w:tcPr>
            <w:tcW w:w="2695" w:type="dxa"/>
          </w:tcPr>
          <w:p w:rsidR="00E21200" w:rsidRPr="001B1ACA" w:rsidRDefault="00E21200" w:rsidP="002F2E56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FIP: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</w:p>
        </w:tc>
        <w:tc>
          <w:tcPr>
            <w:tcW w:w="7560" w:type="dxa"/>
          </w:tcPr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1. It usually bothers me when companies ask me for health information. </w:t>
            </w: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2. When companies ask me for health information, I sometimes think twice about providing it. </w:t>
            </w: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3. It bothers me to give health information to so many companies. </w:t>
            </w: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4. I’m concerned that companies are collecting too much health information about me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 xml:space="preserve"> from my 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21200" w:rsidRPr="001B1ACA" w:rsidTr="00C25248">
        <w:tc>
          <w:tcPr>
            <w:tcW w:w="2695" w:type="dxa"/>
          </w:tcPr>
          <w:p w:rsidR="00504C8D" w:rsidRPr="00504C8D" w:rsidRDefault="00504C8D" w:rsidP="002F2E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FIP: </w:t>
            </w:r>
            <w:r w:rsidRPr="00504C8D">
              <w:rPr>
                <w:rFonts w:ascii="Times New Roman" w:hAnsi="Times New Roman" w:cs="Times New Roman"/>
                <w:sz w:val="24"/>
                <w:szCs w:val="24"/>
              </w:rPr>
              <w:t>Unauthorized secondary use</w:t>
            </w:r>
          </w:p>
          <w:p w:rsidR="00E21200" w:rsidRPr="001B1ACA" w:rsidRDefault="00E21200" w:rsidP="002F2E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</w:tcPr>
          <w:p w:rsidR="00E21200" w:rsidRPr="001B1ACA" w:rsidRDefault="00E21200" w:rsidP="001D40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1. I am concerned that companies would use health information </w:t>
            </w:r>
            <w:r w:rsidR="00FA520D">
              <w:rPr>
                <w:rFonts w:ascii="Times New Roman" w:hAnsi="Times New Roman" w:cs="Times New Roman"/>
                <w:sz w:val="24"/>
                <w:szCs w:val="24"/>
              </w:rPr>
              <w:t>from my Twitter</w:t>
            </w:r>
            <w:r w:rsidR="00FA520D"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for any purpose without my authorization </w:t>
            </w:r>
          </w:p>
          <w:p w:rsidR="00E21200" w:rsidRPr="001B1ACA" w:rsidRDefault="00E21200" w:rsidP="001D40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2. I am concerned that when I give health information to a company for some reason, the company will use the information for any other reason. </w:t>
            </w:r>
          </w:p>
          <w:p w:rsidR="00E21200" w:rsidRPr="001B1ACA" w:rsidRDefault="00E21200" w:rsidP="001D40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3. I am concerned that companies would sell my health information in their computer databases to other companies. </w:t>
            </w:r>
          </w:p>
          <w:p w:rsidR="00E21200" w:rsidRPr="001B1ACA" w:rsidRDefault="00E21200" w:rsidP="001D40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4. I am concerned that companies would share health information </w:t>
            </w:r>
            <w:r w:rsidR="00FA520D">
              <w:rPr>
                <w:rFonts w:ascii="Times New Roman" w:hAnsi="Times New Roman" w:cs="Times New Roman"/>
                <w:sz w:val="24"/>
                <w:szCs w:val="24"/>
              </w:rPr>
              <w:t>shared on Twitter</w:t>
            </w:r>
            <w:r w:rsidR="00FA520D"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with other companies even when I have not authorized it </w:t>
            </w:r>
          </w:p>
        </w:tc>
      </w:tr>
      <w:tr w:rsidR="00E21200" w:rsidRPr="001B1ACA" w:rsidTr="00C25248">
        <w:tc>
          <w:tcPr>
            <w:tcW w:w="2695" w:type="dxa"/>
          </w:tcPr>
          <w:p w:rsidR="00E21200" w:rsidRPr="001B1ACA" w:rsidRDefault="00E21200" w:rsidP="002F2E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FIP: </w:t>
            </w:r>
            <w:r w:rsidR="00504C8D" w:rsidRPr="00504C8D">
              <w:rPr>
                <w:rFonts w:ascii="Times New Roman" w:hAnsi="Times New Roman" w:cs="Times New Roman"/>
                <w:sz w:val="24"/>
                <w:szCs w:val="24"/>
              </w:rPr>
              <w:t>Improper access</w:t>
            </w:r>
          </w:p>
        </w:tc>
        <w:tc>
          <w:tcPr>
            <w:tcW w:w="7560" w:type="dxa"/>
          </w:tcPr>
          <w:p w:rsidR="00E21200" w:rsidRPr="001B1ACA" w:rsidRDefault="00E21200" w:rsidP="001D40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1. I am concerned that companies do not devote enough time and effort to preventing unauthorized access to health information</w:t>
            </w:r>
            <w:r w:rsidR="00CC3AE1">
              <w:rPr>
                <w:rFonts w:ascii="Times New Roman" w:hAnsi="Times New Roman" w:cs="Times New Roman"/>
                <w:sz w:val="24"/>
                <w:szCs w:val="24"/>
              </w:rPr>
              <w:t xml:space="preserve"> shared on 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E21200" w:rsidRPr="001B1ACA" w:rsidRDefault="00E21200" w:rsidP="001D40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2. I am concerned that companies do not take enough steps to ensure that unauthorized people cannot access health information on their computers. </w:t>
            </w:r>
          </w:p>
          <w:p w:rsidR="00E21200" w:rsidRPr="001B1ACA" w:rsidRDefault="00E21200" w:rsidP="001D4078">
            <w:pPr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3. I am concerned that companies do not protect computer databases that contain health information </w:t>
            </w:r>
            <w:r w:rsidR="00CC3AE1">
              <w:rPr>
                <w:rFonts w:ascii="Times New Roman" w:hAnsi="Times New Roman" w:cs="Times New Roman"/>
                <w:sz w:val="24"/>
                <w:szCs w:val="24"/>
              </w:rPr>
              <w:t>shared on Twitter</w:t>
            </w:r>
            <w:r w:rsidR="00CC3AE1"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from unauthorized access.</w:t>
            </w:r>
          </w:p>
        </w:tc>
      </w:tr>
      <w:tr w:rsidR="00E21200" w:rsidRPr="001B1ACA" w:rsidTr="00C25248">
        <w:tc>
          <w:tcPr>
            <w:tcW w:w="2695" w:type="dxa"/>
          </w:tcPr>
          <w:p w:rsidR="00E21200" w:rsidRPr="001B1ACA" w:rsidRDefault="00E21200" w:rsidP="002F2E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FIP: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560" w:type="dxa"/>
          </w:tcPr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1. I am concerned that companies do not double-check my health information stored in computer databases for accuracy </w:t>
            </w: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2. I am concerned that companies do not have adequate procedures to correct errors in my health information</w:t>
            </w:r>
            <w:r w:rsidR="00CC3AE1">
              <w:rPr>
                <w:rFonts w:ascii="Times New Roman" w:hAnsi="Times New Roman" w:cs="Times New Roman"/>
                <w:sz w:val="24"/>
                <w:szCs w:val="24"/>
              </w:rPr>
              <w:t xml:space="preserve"> shared on 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CC3AE1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3. I am concerned that companies do not devote more time and effort to verifying the accuracy of my health information in their databases.</w:t>
            </w: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4. I am concerned that companies do not take more steps to ensure that my health information in their files is accurate</w:t>
            </w:r>
          </w:p>
        </w:tc>
      </w:tr>
      <w:tr w:rsidR="00E21200" w:rsidRPr="001B1ACA" w:rsidTr="00C25248">
        <w:tc>
          <w:tcPr>
            <w:tcW w:w="2695" w:type="dxa"/>
          </w:tcPr>
          <w:p w:rsidR="00E21200" w:rsidRPr="001B1ACA" w:rsidRDefault="00E21200" w:rsidP="002F2E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P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Psycholog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vacy concern </w:t>
            </w:r>
          </w:p>
        </w:tc>
        <w:tc>
          <w:tcPr>
            <w:tcW w:w="7560" w:type="dxa"/>
          </w:tcPr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1. It bothers me when my </w:t>
            </w:r>
            <w:r w:rsidR="00CC3AE1">
              <w:rPr>
                <w:rFonts w:ascii="Times New Roman" w:hAnsi="Times New Roman" w:cs="Times New Roman"/>
                <w:sz w:val="24"/>
                <w:szCs w:val="24"/>
              </w:rPr>
              <w:t>peers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offer advice and opinions on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about health-related areas that I want to determine for myself.</w:t>
            </w: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2. It bothers me that my </w:t>
            </w:r>
            <w:r w:rsidR="00CC3AE1">
              <w:rPr>
                <w:rFonts w:ascii="Times New Roman" w:hAnsi="Times New Roman" w:cs="Times New Roman"/>
                <w:sz w:val="24"/>
                <w:szCs w:val="24"/>
              </w:rPr>
              <w:t>peers</w:t>
            </w:r>
            <w:r w:rsidR="00CC3AE1"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may try to influence me through comments on my health-related postings on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3. I am concerned that my health-related opinions are unduly influenced by postings from my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3AE1">
              <w:rPr>
                <w:rFonts w:ascii="Times New Roman" w:hAnsi="Times New Roman" w:cs="Times New Roman"/>
                <w:sz w:val="24"/>
                <w:szCs w:val="24"/>
              </w:rPr>
              <w:t>peers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E21200" w:rsidRPr="001B1ACA" w:rsidRDefault="00E21200" w:rsidP="001D40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4. I am concerned that how I feel about a health-related issue is influenced by postings and comments from my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3AE1">
              <w:rPr>
                <w:rFonts w:ascii="Times New Roman" w:hAnsi="Times New Roman" w:cs="Times New Roman"/>
                <w:sz w:val="24"/>
                <w:szCs w:val="24"/>
              </w:rPr>
              <w:t>peers.</w:t>
            </w:r>
          </w:p>
        </w:tc>
      </w:tr>
      <w:tr w:rsidR="00E21200" w:rsidRPr="001B1ACA" w:rsidTr="00C25248">
        <w:tc>
          <w:tcPr>
            <w:tcW w:w="2695" w:type="dxa"/>
          </w:tcPr>
          <w:p w:rsidR="00E21200" w:rsidRPr="001B1ACA" w:rsidRDefault="00E21200" w:rsidP="002F2E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P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Commun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vacy concern</w:t>
            </w:r>
          </w:p>
        </w:tc>
        <w:tc>
          <w:tcPr>
            <w:tcW w:w="7560" w:type="dxa"/>
          </w:tcPr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1. It bothers me that I have little control over when my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06EA">
              <w:rPr>
                <w:rFonts w:ascii="Times New Roman" w:hAnsi="Times New Roman" w:cs="Times New Roman"/>
                <w:sz w:val="24"/>
                <w:szCs w:val="24"/>
              </w:rPr>
              <w:t>peers</w:t>
            </w:r>
            <w:r w:rsidR="006406EA"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can start a health-related conversation with me on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E7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I am concerned that I have little control over how my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06EA">
              <w:rPr>
                <w:rFonts w:ascii="Times New Roman" w:hAnsi="Times New Roman" w:cs="Times New Roman"/>
                <w:sz w:val="24"/>
                <w:szCs w:val="24"/>
              </w:rPr>
              <w:t>peers</w:t>
            </w:r>
            <w:r w:rsidR="006406EA"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can start an online health-related conversation with me on</w:t>
            </w:r>
            <w:r w:rsidR="006406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</w:t>
            </w:r>
            <w:r w:rsidR="001E7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I am concerned that I have little control over which method (</w:t>
            </w:r>
            <w:r w:rsidR="006275DB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message, email, commenting on my post, etc.) my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06EA">
              <w:rPr>
                <w:rFonts w:ascii="Times New Roman" w:hAnsi="Times New Roman" w:cs="Times New Roman"/>
                <w:sz w:val="24"/>
                <w:szCs w:val="24"/>
              </w:rPr>
              <w:t>peers</w:t>
            </w:r>
            <w:r w:rsidR="006406EA"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can use to contact me.</w:t>
            </w:r>
          </w:p>
          <w:p w:rsidR="00E21200" w:rsidRPr="001B1ACA" w:rsidRDefault="00E21200" w:rsidP="001D4078">
            <w:pPr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4. I am concerned that I have little control over who can start a health-related conversation with me on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21200" w:rsidRPr="001B1ACA" w:rsidTr="00C25248">
        <w:tc>
          <w:tcPr>
            <w:tcW w:w="2695" w:type="dxa"/>
          </w:tcPr>
          <w:p w:rsidR="00E21200" w:rsidRPr="001B1ACA" w:rsidRDefault="00E21200" w:rsidP="002F2E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P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Virtual terri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ivacy concern</w:t>
            </w:r>
          </w:p>
        </w:tc>
        <w:tc>
          <w:tcPr>
            <w:tcW w:w="7560" w:type="dxa"/>
          </w:tcPr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1. I am concerned that my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06EA">
              <w:rPr>
                <w:rFonts w:ascii="Times New Roman" w:hAnsi="Times New Roman" w:cs="Times New Roman"/>
                <w:sz w:val="24"/>
                <w:szCs w:val="24"/>
              </w:rPr>
              <w:t>peers</w:t>
            </w:r>
            <w:r w:rsidR="006406EA"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may post unwanted health-related content on my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Timeline.</w:t>
            </w: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2. I am concerned that my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06EA">
              <w:rPr>
                <w:rFonts w:ascii="Times New Roman" w:hAnsi="Times New Roman" w:cs="Times New Roman"/>
                <w:sz w:val="24"/>
                <w:szCs w:val="24"/>
              </w:rPr>
              <w:t>peers</w:t>
            </w:r>
            <w:r w:rsidR="006406EA"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may post health-related contents that do not represent who I am on my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Timeline.</w:t>
            </w: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3.I</w:t>
            </w:r>
            <w:proofErr w:type="gramEnd"/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am concerned that my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06EA">
              <w:rPr>
                <w:rFonts w:ascii="Times New Roman" w:hAnsi="Times New Roman" w:cs="Times New Roman"/>
                <w:sz w:val="24"/>
                <w:szCs w:val="24"/>
              </w:rPr>
              <w:t>peers</w:t>
            </w:r>
            <w:r w:rsidR="006406EA"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may post health-related contents that I do not want to be associated with me on my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Timeline.</w:t>
            </w:r>
          </w:p>
          <w:p w:rsidR="00E21200" w:rsidRPr="001B1ACA" w:rsidRDefault="00E21200" w:rsidP="001D4078">
            <w:pPr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4. I am concerned that my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friends may post embarrassing health-related content on my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Timeline.</w:t>
            </w:r>
          </w:p>
        </w:tc>
      </w:tr>
      <w:tr w:rsidR="00E21200" w:rsidRPr="001B1ACA" w:rsidTr="00C25248">
        <w:tc>
          <w:tcPr>
            <w:tcW w:w="2695" w:type="dxa"/>
          </w:tcPr>
          <w:p w:rsidR="00E21200" w:rsidRPr="001B1ACA" w:rsidRDefault="00E21200" w:rsidP="002F2E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P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2F2E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er-related information privacy concern</w:t>
            </w:r>
          </w:p>
        </w:tc>
        <w:tc>
          <w:tcPr>
            <w:tcW w:w="7560" w:type="dxa"/>
          </w:tcPr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lf-Shared Information Privacy Concern</w:t>
            </w: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1. It bothers me that I do not have control over how the health-related information I post on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is used by my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1C92">
              <w:rPr>
                <w:rFonts w:ascii="Times New Roman" w:hAnsi="Times New Roman" w:cs="Times New Roman"/>
                <w:sz w:val="24"/>
                <w:szCs w:val="24"/>
              </w:rPr>
              <w:t>peers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F2E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I am concerned that my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1C92">
              <w:rPr>
                <w:rFonts w:ascii="Times New Roman" w:hAnsi="Times New Roman" w:cs="Times New Roman"/>
                <w:sz w:val="24"/>
                <w:szCs w:val="24"/>
              </w:rPr>
              <w:t>peers</w:t>
            </w:r>
            <w:r w:rsidR="00CA1C92"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can use the health-related information that I post on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for other purposes.</w:t>
            </w: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3. I am concerned that my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A1C92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can </w:t>
            </w:r>
            <w:r w:rsidR="00CA1C92"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unintentionally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(through their “like,” “tagging,” and “sharing” activities) expose health-related pictures I post to people who are not in my “Friends” circle.</w:t>
            </w: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4. I am concerned that my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friends can </w:t>
            </w:r>
            <w:r w:rsidR="00CA1C92"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unintentionally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(through their “like,” “tagging,” and “sharing” activities) expose my health-related postings to people who are not in my “Friends” circle.</w:t>
            </w: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eer-Shared Information Privacy Concern</w:t>
            </w: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1. I am concerned that my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friends can post embarrassing health-related information about me on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2. I am worried that I may not have full control over who can post health-related information about me on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3. I am concerned that my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friends may post health-related information about me on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that is not correct.</w:t>
            </w: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4. I am concerned that my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friends may post inaccurate health-related information about me on </w:t>
            </w:r>
            <w:r w:rsidR="0081438F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E21200" w:rsidRPr="001B1ACA" w:rsidRDefault="00E21200" w:rsidP="001D407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200" w:rsidRPr="001B1ACA" w:rsidTr="00C25248">
        <w:tc>
          <w:tcPr>
            <w:tcW w:w="2695" w:type="dxa"/>
          </w:tcPr>
          <w:p w:rsidR="00E21200" w:rsidRPr="001B1ACA" w:rsidRDefault="00E21200" w:rsidP="002F2E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General health information disclosure</w:t>
            </w:r>
          </w:p>
        </w:tc>
        <w:tc>
          <w:tcPr>
            <w:tcW w:w="7560" w:type="dxa"/>
          </w:tcPr>
          <w:p w:rsidR="00E21200" w:rsidRPr="001B1ACA" w:rsidRDefault="00E21200" w:rsidP="001D4078">
            <w:pPr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1: When participating </w:t>
            </w:r>
            <w:r w:rsidR="00B333C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o</w:t>
            </w: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n</w:t>
            </w:r>
            <w:r w:rsidR="00B333C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  <w:r w:rsidR="00B333CC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, I</w:t>
            </w:r>
            <w:r w:rsidR="00B333C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usually actively share some public information I know,</w:t>
            </w:r>
            <w:r w:rsidR="00B333C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including hospital information, medicine price, and so on.</w:t>
            </w:r>
          </w:p>
          <w:p w:rsidR="00E21200" w:rsidRPr="001B1ACA" w:rsidRDefault="00E21200" w:rsidP="001D4078">
            <w:pPr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2: When discussing problems related to hospitals, medicine</w:t>
            </w:r>
            <w:r w:rsidR="002F2E56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, </w:t>
            </w: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and other public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health information</w:t>
            </w: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, I am usually involved in the subsequent</w:t>
            </w:r>
            <w:r w:rsidR="00B333C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interactions</w:t>
            </w:r>
            <w:r w:rsidR="00B333C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on </w:t>
            </w:r>
            <w:r w:rsidR="00B333CC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.</w:t>
            </w:r>
          </w:p>
          <w:p w:rsidR="00B333CC" w:rsidRDefault="00E21200" w:rsidP="001D40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3: I usually spend a lot of time conducting general </w:t>
            </w:r>
            <w:r w:rsidRPr="001B1ACA">
              <w:rPr>
                <w:rFonts w:ascii="Times New Roman" w:hAnsi="Times New Roman" w:cs="Times New Roman"/>
                <w:sz w:val="24"/>
                <w:szCs w:val="24"/>
              </w:rPr>
              <w:t>health information</w:t>
            </w:r>
            <w:r w:rsidR="00B333C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(e.g., hospital and medicine information) sharing activities on</w:t>
            </w:r>
            <w:r w:rsidR="00B333C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  <w:r w:rsidR="00B333CC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="00B333CC"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21200" w:rsidRPr="001B1ACA" w:rsidRDefault="00E21200" w:rsidP="00B333CC">
            <w:pPr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lastRenderedPageBreak/>
              <w:t xml:space="preserve">4: I frequently participate in sharing general health information (e.g., hospital and medicine information) on </w:t>
            </w:r>
            <w:r w:rsidR="00B333CC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</w:p>
        </w:tc>
      </w:tr>
      <w:tr w:rsidR="00E21200" w:rsidRPr="001B1ACA" w:rsidTr="00C25248">
        <w:tc>
          <w:tcPr>
            <w:tcW w:w="2695" w:type="dxa"/>
          </w:tcPr>
          <w:p w:rsidR="00E21200" w:rsidRPr="001B1ACA" w:rsidRDefault="00E21200" w:rsidP="001D40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ecific health-information disclosure</w:t>
            </w:r>
          </w:p>
        </w:tc>
        <w:tc>
          <w:tcPr>
            <w:tcW w:w="7560" w:type="dxa"/>
          </w:tcPr>
          <w:p w:rsidR="00E21200" w:rsidRPr="001B1ACA" w:rsidRDefault="00E21200" w:rsidP="001D4078">
            <w:pPr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1: When participating in social media (e.g., Instagram), I</w:t>
            </w:r>
            <w:r w:rsidR="00B333C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usually actively share my personal health information,</w:t>
            </w:r>
            <w:r w:rsidR="00B333C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including treatment experience, health problems, and so on</w:t>
            </w:r>
          </w:p>
          <w:p w:rsidR="00E21200" w:rsidRPr="001B1ACA" w:rsidRDefault="00E21200" w:rsidP="001D4078">
            <w:pPr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2: When discussing problems related to medical treatment,</w:t>
            </w:r>
            <w:r w:rsidR="00B333C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medical experience</w:t>
            </w:r>
            <w:r w:rsidR="007E7E38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,</w:t>
            </w: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and other private </w:t>
            </w:r>
            <w:r w:rsidR="00B5049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health-related </w:t>
            </w: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issues, I am usually</w:t>
            </w:r>
            <w:r w:rsidR="00B333C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involved in the subsequent interactions</w:t>
            </w:r>
            <w:r w:rsidR="007E7E38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on </w:t>
            </w:r>
            <w:r w:rsidR="007E7E38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.</w:t>
            </w:r>
          </w:p>
          <w:p w:rsidR="00E21200" w:rsidRPr="001B1ACA" w:rsidRDefault="00E21200" w:rsidP="001D4078">
            <w:pPr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3: I usually spend a lot of time conducting specific health information</w:t>
            </w:r>
          </w:p>
          <w:p w:rsidR="00B333CC" w:rsidRDefault="00E21200" w:rsidP="001D40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(i.e., personal medical issues, my treatments) sharing activities on</w:t>
            </w:r>
            <w:r w:rsidR="00B333C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</w:t>
            </w:r>
            <w:r w:rsidR="00B333CC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  <w:r w:rsidR="00B333CC" w:rsidRPr="001B1A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21200" w:rsidRPr="001B1ACA" w:rsidRDefault="00E21200" w:rsidP="001D4078">
            <w:pPr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4: I frequently participate in specific health information (i.e., personal</w:t>
            </w:r>
          </w:p>
          <w:p w:rsidR="00E21200" w:rsidRPr="001B1ACA" w:rsidRDefault="00E21200" w:rsidP="001D4078">
            <w:pPr>
              <w:jc w:val="both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1B1ACA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medical issues, my treatments) sharing activities on </w:t>
            </w:r>
            <w:r w:rsidR="00B333CC">
              <w:rPr>
                <w:rFonts w:ascii="Times New Roman" w:hAnsi="Times New Roman" w:cs="Times New Roman"/>
                <w:sz w:val="24"/>
                <w:szCs w:val="24"/>
              </w:rPr>
              <w:t>Twitter</w:t>
            </w:r>
          </w:p>
        </w:tc>
      </w:tr>
    </w:tbl>
    <w:p w:rsidR="00E21200" w:rsidRDefault="00E21200"/>
    <w:sectPr w:rsidR="00E21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0sLCwNLe0NDQzNjRS0lEKTi0uzszPAykwqQUAmGE1jSwAAAA="/>
  </w:docVars>
  <w:rsids>
    <w:rsidRoot w:val="00E21200"/>
    <w:rsid w:val="001E732F"/>
    <w:rsid w:val="002F2E56"/>
    <w:rsid w:val="00504C8D"/>
    <w:rsid w:val="00575D93"/>
    <w:rsid w:val="006275DB"/>
    <w:rsid w:val="006406EA"/>
    <w:rsid w:val="006420E1"/>
    <w:rsid w:val="007E7E38"/>
    <w:rsid w:val="0081438F"/>
    <w:rsid w:val="008B4774"/>
    <w:rsid w:val="00B333CC"/>
    <w:rsid w:val="00B5049C"/>
    <w:rsid w:val="00C25248"/>
    <w:rsid w:val="00CA1C92"/>
    <w:rsid w:val="00CC3AE1"/>
    <w:rsid w:val="00E21200"/>
    <w:rsid w:val="00EC7C26"/>
    <w:rsid w:val="00F1747B"/>
    <w:rsid w:val="00FA520D"/>
    <w:rsid w:val="00FF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389BC5-292A-4098-ADC7-6368967EA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3</Words>
  <Characters>520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n Esmaeil Zadeh</dc:creator>
  <cp:keywords/>
  <dc:description/>
  <cp:lastModifiedBy>Pouyan Esmaeil Zadeh</cp:lastModifiedBy>
  <cp:revision>2</cp:revision>
  <dcterms:created xsi:type="dcterms:W3CDTF">2022-05-19T16:35:00Z</dcterms:created>
  <dcterms:modified xsi:type="dcterms:W3CDTF">2022-05-19T16:35:00Z</dcterms:modified>
</cp:coreProperties>
</file>